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F93519" w14:textId="77777777" w:rsidR="00AE73F9" w:rsidRDefault="00AE73F9" w:rsidP="009520F5">
      <w:pPr>
        <w:rPr>
          <w:rFonts w:ascii="Times New Roman Regular" w:hAnsi="Times New Roman Regular"/>
          <w:b/>
        </w:rPr>
      </w:pPr>
    </w:p>
    <w:p w14:paraId="00EF2BC8" w14:textId="334601A7" w:rsidR="00AE73F9" w:rsidRDefault="00AE73F9" w:rsidP="009520F5">
      <w:pPr>
        <w:rPr>
          <w:rFonts w:ascii="Times New Roman Regular" w:hAnsi="Times New Roman Regular"/>
          <w:b/>
        </w:rPr>
      </w:pPr>
      <w:r>
        <w:rPr>
          <w:rFonts w:ascii="Times New Roman Regular" w:hAnsi="Times New Roman Regular"/>
          <w:b/>
          <w:noProof/>
          <w:lang w:eastAsia="en-US"/>
        </w:rPr>
        <w:drawing>
          <wp:inline distT="0" distB="0" distL="0" distR="0" wp14:anchorId="1FBA43F4" wp14:editId="5AA6F093">
            <wp:extent cx="5727700" cy="7637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3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8D850" w14:textId="77777777" w:rsidR="00AE73F9" w:rsidRDefault="00AE73F9" w:rsidP="009520F5">
      <w:pPr>
        <w:rPr>
          <w:rFonts w:ascii="Times New Roman Regular" w:hAnsi="Times New Roman Regular"/>
          <w:b/>
        </w:rPr>
      </w:pPr>
    </w:p>
    <w:p w14:paraId="37766E75" w14:textId="4221B455" w:rsidR="00AE73F9" w:rsidRPr="00AE73F9" w:rsidRDefault="00AE73F9" w:rsidP="009520F5">
      <w:pPr>
        <w:rPr>
          <w:rFonts w:ascii="Times New Roman Regular" w:hAnsi="Times New Roman Regular"/>
          <w:b/>
          <w:sz w:val="20"/>
          <w:szCs w:val="20"/>
        </w:rPr>
      </w:pPr>
      <w:r w:rsidRPr="00AE73F9">
        <w:rPr>
          <w:rFonts w:ascii="Times New Roman Regular" w:hAnsi="Times New Roman Regular"/>
          <w:sz w:val="20"/>
          <w:szCs w:val="20"/>
        </w:rPr>
        <w:t xml:space="preserve">QCI: quality of care index </w:t>
      </w:r>
    </w:p>
    <w:p w14:paraId="0485FDC8" w14:textId="391D38D2" w:rsidR="00AE73F9" w:rsidRPr="00AE73F9" w:rsidRDefault="00AE73F9" w:rsidP="009520F5">
      <w:pPr>
        <w:rPr>
          <w:rFonts w:ascii="Times New Roman Regular" w:hAnsi="Times New Roman Regular"/>
          <w:sz w:val="20"/>
          <w:szCs w:val="20"/>
        </w:rPr>
      </w:pPr>
      <w:r w:rsidRPr="00AE73F9">
        <w:rPr>
          <w:rFonts w:ascii="Times New Roman Regular" w:hAnsi="Times New Roman Regular"/>
          <w:sz w:val="20"/>
          <w:szCs w:val="20"/>
        </w:rPr>
        <w:t xml:space="preserve">GDR: gender disparity ratio </w:t>
      </w:r>
    </w:p>
    <w:p w14:paraId="067E7142" w14:textId="08D30FDD" w:rsidR="00AE73F9" w:rsidRPr="00AE73F9" w:rsidRDefault="00AE73F9" w:rsidP="009520F5">
      <w:pPr>
        <w:rPr>
          <w:rFonts w:ascii="Times New Roman Regular" w:hAnsi="Times New Roman Regular"/>
          <w:b/>
          <w:sz w:val="20"/>
          <w:szCs w:val="20"/>
        </w:rPr>
      </w:pPr>
      <w:r w:rsidRPr="00AE73F9">
        <w:rPr>
          <w:rFonts w:ascii="Times New Roman Regular" w:hAnsi="Times New Roman Regular"/>
          <w:sz w:val="20"/>
          <w:szCs w:val="20"/>
        </w:rPr>
        <w:t xml:space="preserve">SDI: Socio-demographic Index </w:t>
      </w:r>
    </w:p>
    <w:p w14:paraId="1A05036B" w14:textId="5DA6CC6E" w:rsidR="00202A44" w:rsidRDefault="009520F5">
      <w:r>
        <w:rPr>
          <w:rFonts w:ascii="Times New Roman Regular" w:hAnsi="Times New Roman Regular"/>
          <w:b/>
        </w:rPr>
        <w:t>Figure S1.</w:t>
      </w:r>
      <w:r>
        <w:rPr>
          <w:rFonts w:ascii="Times New Roman Regular" w:hAnsi="Times New Roman Regular"/>
        </w:rPr>
        <w:t xml:space="preserve"> Age-standardized quality of care index (QCI) and gender disparity ratio (GDR) for melanoma from 1990 to 2019 in five Socio-demographic Index (SDI) regions</w:t>
      </w:r>
      <w:bookmarkStart w:id="0" w:name="_GoBack"/>
      <w:bookmarkEnd w:id="0"/>
    </w:p>
    <w:sectPr w:rsidR="00202A44" w:rsidSect="008B73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0F5"/>
    <w:rsid w:val="0002274B"/>
    <w:rsid w:val="00030F45"/>
    <w:rsid w:val="00032C48"/>
    <w:rsid w:val="00035448"/>
    <w:rsid w:val="00044812"/>
    <w:rsid w:val="00046188"/>
    <w:rsid w:val="00053C89"/>
    <w:rsid w:val="00074540"/>
    <w:rsid w:val="000A51D8"/>
    <w:rsid w:val="000C119B"/>
    <w:rsid w:val="000F4B0D"/>
    <w:rsid w:val="00102294"/>
    <w:rsid w:val="001033FB"/>
    <w:rsid w:val="00115D22"/>
    <w:rsid w:val="001340D0"/>
    <w:rsid w:val="00151BB2"/>
    <w:rsid w:val="001549A5"/>
    <w:rsid w:val="00157282"/>
    <w:rsid w:val="001656FD"/>
    <w:rsid w:val="00166490"/>
    <w:rsid w:val="00177CAE"/>
    <w:rsid w:val="00187673"/>
    <w:rsid w:val="001879CE"/>
    <w:rsid w:val="001936DE"/>
    <w:rsid w:val="001A48CF"/>
    <w:rsid w:val="001C0BEC"/>
    <w:rsid w:val="001C7642"/>
    <w:rsid w:val="001D711D"/>
    <w:rsid w:val="001E6057"/>
    <w:rsid w:val="001F2404"/>
    <w:rsid w:val="00202A44"/>
    <w:rsid w:val="00204753"/>
    <w:rsid w:val="00226A84"/>
    <w:rsid w:val="002361D8"/>
    <w:rsid w:val="00237ADA"/>
    <w:rsid w:val="0025654D"/>
    <w:rsid w:val="00264612"/>
    <w:rsid w:val="00267B38"/>
    <w:rsid w:val="00273841"/>
    <w:rsid w:val="0029577B"/>
    <w:rsid w:val="002B0CE4"/>
    <w:rsid w:val="002B314E"/>
    <w:rsid w:val="002B33E7"/>
    <w:rsid w:val="002B59E0"/>
    <w:rsid w:val="002B5BF1"/>
    <w:rsid w:val="002B7EAD"/>
    <w:rsid w:val="002D2604"/>
    <w:rsid w:val="002D5870"/>
    <w:rsid w:val="002E2940"/>
    <w:rsid w:val="002E33BB"/>
    <w:rsid w:val="002E6A5A"/>
    <w:rsid w:val="002F6769"/>
    <w:rsid w:val="00300694"/>
    <w:rsid w:val="003343F3"/>
    <w:rsid w:val="003525C6"/>
    <w:rsid w:val="0037746A"/>
    <w:rsid w:val="00386B01"/>
    <w:rsid w:val="003905EF"/>
    <w:rsid w:val="003A05C2"/>
    <w:rsid w:val="003B0239"/>
    <w:rsid w:val="003B02A0"/>
    <w:rsid w:val="003B186D"/>
    <w:rsid w:val="003B4CDB"/>
    <w:rsid w:val="003C03A1"/>
    <w:rsid w:val="003D4C83"/>
    <w:rsid w:val="003D7671"/>
    <w:rsid w:val="003E06F2"/>
    <w:rsid w:val="003E7BD1"/>
    <w:rsid w:val="003F1C5D"/>
    <w:rsid w:val="003F25F6"/>
    <w:rsid w:val="003F3759"/>
    <w:rsid w:val="003F5500"/>
    <w:rsid w:val="003F5E1D"/>
    <w:rsid w:val="004024B8"/>
    <w:rsid w:val="00402E53"/>
    <w:rsid w:val="00406EB9"/>
    <w:rsid w:val="0041429E"/>
    <w:rsid w:val="00414DCB"/>
    <w:rsid w:val="004153F0"/>
    <w:rsid w:val="004251FD"/>
    <w:rsid w:val="00432459"/>
    <w:rsid w:val="00433F25"/>
    <w:rsid w:val="00436DF9"/>
    <w:rsid w:val="00446458"/>
    <w:rsid w:val="00452DC5"/>
    <w:rsid w:val="004532EA"/>
    <w:rsid w:val="00454E5F"/>
    <w:rsid w:val="00461DA5"/>
    <w:rsid w:val="004748A8"/>
    <w:rsid w:val="00485783"/>
    <w:rsid w:val="00486530"/>
    <w:rsid w:val="004D4032"/>
    <w:rsid w:val="004E0A5A"/>
    <w:rsid w:val="0050167F"/>
    <w:rsid w:val="00503518"/>
    <w:rsid w:val="00503683"/>
    <w:rsid w:val="00503707"/>
    <w:rsid w:val="005048FB"/>
    <w:rsid w:val="005055F6"/>
    <w:rsid w:val="0052651E"/>
    <w:rsid w:val="0053118C"/>
    <w:rsid w:val="00534388"/>
    <w:rsid w:val="005556A5"/>
    <w:rsid w:val="005719FD"/>
    <w:rsid w:val="0057408C"/>
    <w:rsid w:val="0057739C"/>
    <w:rsid w:val="00583B69"/>
    <w:rsid w:val="00583E3B"/>
    <w:rsid w:val="005940C3"/>
    <w:rsid w:val="005A0DCA"/>
    <w:rsid w:val="005A3365"/>
    <w:rsid w:val="005B2142"/>
    <w:rsid w:val="005B7500"/>
    <w:rsid w:val="005C5F92"/>
    <w:rsid w:val="005D2D64"/>
    <w:rsid w:val="005D5DD2"/>
    <w:rsid w:val="005E5C4F"/>
    <w:rsid w:val="005F056B"/>
    <w:rsid w:val="005F06A0"/>
    <w:rsid w:val="005F0BA2"/>
    <w:rsid w:val="005F5FE3"/>
    <w:rsid w:val="00615594"/>
    <w:rsid w:val="006449F9"/>
    <w:rsid w:val="0066234E"/>
    <w:rsid w:val="0066653A"/>
    <w:rsid w:val="00666822"/>
    <w:rsid w:val="0066777F"/>
    <w:rsid w:val="00672657"/>
    <w:rsid w:val="00673ED8"/>
    <w:rsid w:val="006806B6"/>
    <w:rsid w:val="00697B26"/>
    <w:rsid w:val="006B72AD"/>
    <w:rsid w:val="006C2C37"/>
    <w:rsid w:val="006C34C9"/>
    <w:rsid w:val="006C39BA"/>
    <w:rsid w:val="006C781D"/>
    <w:rsid w:val="006C7E8C"/>
    <w:rsid w:val="006D4E58"/>
    <w:rsid w:val="006D626F"/>
    <w:rsid w:val="006E7F8C"/>
    <w:rsid w:val="0071077E"/>
    <w:rsid w:val="00735C1D"/>
    <w:rsid w:val="00747B99"/>
    <w:rsid w:val="007633A7"/>
    <w:rsid w:val="0076668B"/>
    <w:rsid w:val="007744D7"/>
    <w:rsid w:val="00776C34"/>
    <w:rsid w:val="00786D9A"/>
    <w:rsid w:val="00787356"/>
    <w:rsid w:val="0079096D"/>
    <w:rsid w:val="00790E05"/>
    <w:rsid w:val="00791301"/>
    <w:rsid w:val="007922D3"/>
    <w:rsid w:val="007C37D7"/>
    <w:rsid w:val="007D1F9F"/>
    <w:rsid w:val="007E2A9F"/>
    <w:rsid w:val="007F4D56"/>
    <w:rsid w:val="0081634F"/>
    <w:rsid w:val="00855DA1"/>
    <w:rsid w:val="008621F7"/>
    <w:rsid w:val="0087282A"/>
    <w:rsid w:val="008759CA"/>
    <w:rsid w:val="00875D8E"/>
    <w:rsid w:val="00882759"/>
    <w:rsid w:val="00897D15"/>
    <w:rsid w:val="008B54BB"/>
    <w:rsid w:val="008B739F"/>
    <w:rsid w:val="008C5639"/>
    <w:rsid w:val="008C5FA0"/>
    <w:rsid w:val="008E6E02"/>
    <w:rsid w:val="008F77C8"/>
    <w:rsid w:val="0090328E"/>
    <w:rsid w:val="00910D6C"/>
    <w:rsid w:val="00920876"/>
    <w:rsid w:val="00920A79"/>
    <w:rsid w:val="00930306"/>
    <w:rsid w:val="0093501C"/>
    <w:rsid w:val="00936168"/>
    <w:rsid w:val="00941A28"/>
    <w:rsid w:val="00941E00"/>
    <w:rsid w:val="009520F5"/>
    <w:rsid w:val="0096216D"/>
    <w:rsid w:val="00963C2D"/>
    <w:rsid w:val="0096573F"/>
    <w:rsid w:val="00972356"/>
    <w:rsid w:val="0098297B"/>
    <w:rsid w:val="0098350F"/>
    <w:rsid w:val="00991C1B"/>
    <w:rsid w:val="00996788"/>
    <w:rsid w:val="00997A9E"/>
    <w:rsid w:val="009A0543"/>
    <w:rsid w:val="009A3EE0"/>
    <w:rsid w:val="009B5515"/>
    <w:rsid w:val="009B6BA9"/>
    <w:rsid w:val="009C101F"/>
    <w:rsid w:val="009C39AB"/>
    <w:rsid w:val="009C64B1"/>
    <w:rsid w:val="009C7A3D"/>
    <w:rsid w:val="009D1576"/>
    <w:rsid w:val="009D20FE"/>
    <w:rsid w:val="009F479D"/>
    <w:rsid w:val="009F74F7"/>
    <w:rsid w:val="009F7BD6"/>
    <w:rsid w:val="00A044D6"/>
    <w:rsid w:val="00A268D5"/>
    <w:rsid w:val="00A27026"/>
    <w:rsid w:val="00A549F8"/>
    <w:rsid w:val="00A62813"/>
    <w:rsid w:val="00A752B2"/>
    <w:rsid w:val="00A7794F"/>
    <w:rsid w:val="00A873CA"/>
    <w:rsid w:val="00A87BA9"/>
    <w:rsid w:val="00AA5104"/>
    <w:rsid w:val="00AA6822"/>
    <w:rsid w:val="00AB0060"/>
    <w:rsid w:val="00AB4F21"/>
    <w:rsid w:val="00AC28A3"/>
    <w:rsid w:val="00AE587B"/>
    <w:rsid w:val="00AE73F9"/>
    <w:rsid w:val="00AF29B6"/>
    <w:rsid w:val="00AF63A2"/>
    <w:rsid w:val="00B04E16"/>
    <w:rsid w:val="00B130BE"/>
    <w:rsid w:val="00B2702B"/>
    <w:rsid w:val="00B330C7"/>
    <w:rsid w:val="00B33908"/>
    <w:rsid w:val="00B44223"/>
    <w:rsid w:val="00B4659D"/>
    <w:rsid w:val="00B466D6"/>
    <w:rsid w:val="00B51F34"/>
    <w:rsid w:val="00B5702D"/>
    <w:rsid w:val="00B7122B"/>
    <w:rsid w:val="00B7524D"/>
    <w:rsid w:val="00B8206A"/>
    <w:rsid w:val="00B8385C"/>
    <w:rsid w:val="00B95ED8"/>
    <w:rsid w:val="00BB72AE"/>
    <w:rsid w:val="00BC74CE"/>
    <w:rsid w:val="00BE0585"/>
    <w:rsid w:val="00BE765C"/>
    <w:rsid w:val="00C00219"/>
    <w:rsid w:val="00C02CF0"/>
    <w:rsid w:val="00C05A10"/>
    <w:rsid w:val="00C14940"/>
    <w:rsid w:val="00C14DD5"/>
    <w:rsid w:val="00C25CDC"/>
    <w:rsid w:val="00C27A73"/>
    <w:rsid w:val="00C43C3B"/>
    <w:rsid w:val="00C5076C"/>
    <w:rsid w:val="00C51459"/>
    <w:rsid w:val="00C56F42"/>
    <w:rsid w:val="00C57EE7"/>
    <w:rsid w:val="00C62C7F"/>
    <w:rsid w:val="00C70ADE"/>
    <w:rsid w:val="00C74933"/>
    <w:rsid w:val="00C8198B"/>
    <w:rsid w:val="00C90541"/>
    <w:rsid w:val="00C90F12"/>
    <w:rsid w:val="00C926CD"/>
    <w:rsid w:val="00C93A3E"/>
    <w:rsid w:val="00C97E92"/>
    <w:rsid w:val="00CA061C"/>
    <w:rsid w:val="00CA45FE"/>
    <w:rsid w:val="00CA73BF"/>
    <w:rsid w:val="00CB08B4"/>
    <w:rsid w:val="00CD5AB4"/>
    <w:rsid w:val="00CE3496"/>
    <w:rsid w:val="00D01B61"/>
    <w:rsid w:val="00D03B27"/>
    <w:rsid w:val="00D143EE"/>
    <w:rsid w:val="00D371A7"/>
    <w:rsid w:val="00D40DF8"/>
    <w:rsid w:val="00D46747"/>
    <w:rsid w:val="00D47415"/>
    <w:rsid w:val="00D5461E"/>
    <w:rsid w:val="00D57BBA"/>
    <w:rsid w:val="00D57E78"/>
    <w:rsid w:val="00D703F8"/>
    <w:rsid w:val="00D7239A"/>
    <w:rsid w:val="00D827BC"/>
    <w:rsid w:val="00D8330D"/>
    <w:rsid w:val="00D906A7"/>
    <w:rsid w:val="00D9097C"/>
    <w:rsid w:val="00DC0E03"/>
    <w:rsid w:val="00DC2D42"/>
    <w:rsid w:val="00DD2982"/>
    <w:rsid w:val="00DE017D"/>
    <w:rsid w:val="00E04CCB"/>
    <w:rsid w:val="00E12046"/>
    <w:rsid w:val="00E131C5"/>
    <w:rsid w:val="00E16FA0"/>
    <w:rsid w:val="00E31797"/>
    <w:rsid w:val="00E33F98"/>
    <w:rsid w:val="00E34695"/>
    <w:rsid w:val="00E36B61"/>
    <w:rsid w:val="00E45EAA"/>
    <w:rsid w:val="00E53597"/>
    <w:rsid w:val="00E66042"/>
    <w:rsid w:val="00E8257F"/>
    <w:rsid w:val="00E8764A"/>
    <w:rsid w:val="00E913FD"/>
    <w:rsid w:val="00EA551C"/>
    <w:rsid w:val="00EB132B"/>
    <w:rsid w:val="00EC33A6"/>
    <w:rsid w:val="00ED0752"/>
    <w:rsid w:val="00ED35B4"/>
    <w:rsid w:val="00ED3EA3"/>
    <w:rsid w:val="00ED464C"/>
    <w:rsid w:val="00ED7332"/>
    <w:rsid w:val="00EE2F00"/>
    <w:rsid w:val="00F23786"/>
    <w:rsid w:val="00F4626C"/>
    <w:rsid w:val="00F5126D"/>
    <w:rsid w:val="00F62291"/>
    <w:rsid w:val="00F74EF3"/>
    <w:rsid w:val="00F82B4E"/>
    <w:rsid w:val="00F8783C"/>
    <w:rsid w:val="00FA69B5"/>
    <w:rsid w:val="00FB26AD"/>
    <w:rsid w:val="00FC0426"/>
    <w:rsid w:val="00FC5215"/>
    <w:rsid w:val="00FF14C5"/>
    <w:rsid w:val="00FF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0D749"/>
  <w15:chartTrackingRefBased/>
  <w15:docId w15:val="{82B9E612-8439-5D4E-B4B1-0C4C520AF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0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uan Liu</dc:creator>
  <cp:keywords/>
  <dc:description/>
  <cp:lastModifiedBy>Sheela Devi R.</cp:lastModifiedBy>
  <cp:revision>3</cp:revision>
  <dcterms:created xsi:type="dcterms:W3CDTF">2023-05-30T13:36:00Z</dcterms:created>
  <dcterms:modified xsi:type="dcterms:W3CDTF">2023-09-22T05:17:00Z</dcterms:modified>
</cp:coreProperties>
</file>